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DAEAF" w14:textId="77777777" w:rsidR="001B6800" w:rsidRPr="001B6800" w:rsidRDefault="001B6800" w:rsidP="001B6800">
      <w:pPr>
        <w:spacing w:before="120" w:line="360" w:lineRule="auto"/>
        <w:rPr>
          <w:rFonts w:ascii="Calibri" w:hAnsi="Calibri"/>
          <w:b/>
          <w:bCs/>
          <w:lang w:val="en-US"/>
        </w:rPr>
      </w:pPr>
      <w:r w:rsidRPr="001B6800">
        <w:rPr>
          <w:rFonts w:ascii="Calibri" w:hAnsi="Calibri"/>
          <w:b/>
          <w:bCs/>
          <w:lang w:val="en-US"/>
        </w:rPr>
        <w:t>Supplementary file 1: The RIACE Study Group.</w:t>
      </w:r>
    </w:p>
    <w:p w14:paraId="0D0323F4" w14:textId="77777777" w:rsidR="001B6800" w:rsidRPr="001B6800" w:rsidRDefault="001B6800" w:rsidP="001B6800">
      <w:pPr>
        <w:spacing w:before="240" w:after="0" w:line="360" w:lineRule="auto"/>
        <w:rPr>
          <w:rFonts w:ascii="Calibri" w:hAnsi="Calibri"/>
          <w:b/>
        </w:rPr>
      </w:pPr>
      <w:r w:rsidRPr="001B6800">
        <w:rPr>
          <w:rFonts w:ascii="Calibri" w:hAnsi="Calibri"/>
          <w:b/>
          <w:bCs/>
        </w:rPr>
        <w:t>The RIACE Steering Committee</w:t>
      </w:r>
    </w:p>
    <w:p w14:paraId="4C86F9D8" w14:textId="77777777" w:rsidR="001B6800" w:rsidRPr="001B6800" w:rsidRDefault="001B6800" w:rsidP="001B6800">
      <w:pPr>
        <w:spacing w:before="120" w:after="0" w:line="360" w:lineRule="auto"/>
        <w:rPr>
          <w:rFonts w:ascii="Calibri" w:hAnsi="Calibri"/>
          <w:b/>
        </w:rPr>
      </w:pPr>
      <w:r w:rsidRPr="001B6800">
        <w:rPr>
          <w:rFonts w:ascii="Calibri" w:hAnsi="Calibri"/>
        </w:rPr>
        <w:t>Giuseppe Pugliese (Coordinator), Giuseppe Penno (</w:t>
      </w:r>
      <w:proofErr w:type="spellStart"/>
      <w:r w:rsidRPr="001B6800">
        <w:rPr>
          <w:rFonts w:ascii="Calibri" w:hAnsi="Calibri"/>
        </w:rPr>
        <w:t>Secretary</w:t>
      </w:r>
      <w:proofErr w:type="spellEnd"/>
      <w:r w:rsidRPr="001B6800">
        <w:rPr>
          <w:rFonts w:ascii="Calibri" w:hAnsi="Calibri"/>
        </w:rPr>
        <w:t>), Anna Solini, Enzo Bonora, Emanuela Orsi, Roberto Trevisan, Luigi Laviola, Antonio Nicolucci.</w:t>
      </w:r>
    </w:p>
    <w:p w14:paraId="712BA1C4" w14:textId="77777777" w:rsidR="001B6800" w:rsidRPr="001B6800" w:rsidRDefault="001B6800" w:rsidP="001B6800">
      <w:pPr>
        <w:spacing w:before="240" w:after="0" w:line="360" w:lineRule="auto"/>
        <w:rPr>
          <w:rFonts w:ascii="Calibri" w:hAnsi="Calibri"/>
          <w:b/>
          <w:lang w:val="en-US"/>
        </w:rPr>
      </w:pPr>
      <w:r w:rsidRPr="001B6800">
        <w:rPr>
          <w:rFonts w:ascii="Calibri" w:hAnsi="Calibri"/>
          <w:b/>
          <w:bCs/>
          <w:lang w:val="en-US"/>
        </w:rPr>
        <w:t>Participating Diabetes Centers</w:t>
      </w:r>
    </w:p>
    <w:p w14:paraId="31E9D54A" w14:textId="77777777" w:rsidR="001B6800" w:rsidRPr="001B6800" w:rsidRDefault="001B6800" w:rsidP="001B6800">
      <w:pPr>
        <w:numPr>
          <w:ilvl w:val="0"/>
          <w:numId w:val="43"/>
        </w:numPr>
        <w:spacing w:before="120" w:after="0" w:line="360" w:lineRule="auto"/>
        <w:ind w:left="425" w:hanging="425"/>
        <w:rPr>
          <w:rFonts w:ascii="Calibri" w:hAnsi="Calibri"/>
        </w:rPr>
      </w:pPr>
      <w:r w:rsidRPr="001B6800">
        <w:rPr>
          <w:rFonts w:ascii="Calibri" w:hAnsi="Calibri"/>
        </w:rPr>
        <w:t>Azienda Ospedaliera Sant'Andrea, Roma (</w:t>
      </w:r>
      <w:proofErr w:type="spellStart"/>
      <w:r w:rsidRPr="001B6800">
        <w:rPr>
          <w:rFonts w:ascii="Calibri" w:hAnsi="Calibri"/>
        </w:rPr>
        <w:t>Coordinating</w:t>
      </w:r>
      <w:proofErr w:type="spellEnd"/>
      <w:r w:rsidRPr="001B6800">
        <w:rPr>
          <w:rFonts w:ascii="Calibri" w:hAnsi="Calibri"/>
        </w:rPr>
        <w:t xml:space="preserve"> Center): Giuseppe Pugliese, Lucilla Bollanti, Elena Alessi, Martina Vitale, Jonida </w:t>
      </w:r>
      <w:proofErr w:type="spellStart"/>
      <w:r w:rsidRPr="001B6800">
        <w:rPr>
          <w:rFonts w:ascii="Calibri" w:hAnsi="Calibri"/>
        </w:rPr>
        <w:t>Haxhi</w:t>
      </w:r>
      <w:proofErr w:type="spellEnd"/>
      <w:r w:rsidRPr="001B6800">
        <w:rPr>
          <w:rFonts w:ascii="Calibri" w:hAnsi="Calibri"/>
        </w:rPr>
        <w:t>, and Lorenza Mattia.</w:t>
      </w:r>
    </w:p>
    <w:p w14:paraId="72A83FBC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 xml:space="preserve">Ospedale Le Molinette, Torino: Paolo Cavallo-Perin, Gabriella </w:t>
      </w:r>
      <w:proofErr w:type="spellStart"/>
      <w:r w:rsidRPr="001B6800">
        <w:rPr>
          <w:rFonts w:ascii="Calibri" w:hAnsi="Calibri"/>
        </w:rPr>
        <w:t>Gruden</w:t>
      </w:r>
      <w:proofErr w:type="spellEnd"/>
      <w:r w:rsidRPr="001B6800">
        <w:rPr>
          <w:rFonts w:ascii="Calibri" w:hAnsi="Calibri"/>
        </w:rPr>
        <w:t xml:space="preserve">, and Bartolomeo </w:t>
      </w:r>
      <w:proofErr w:type="spellStart"/>
      <w:r w:rsidRPr="001B6800">
        <w:rPr>
          <w:rFonts w:ascii="Calibri" w:hAnsi="Calibri"/>
        </w:rPr>
        <w:t>Lorenzati</w:t>
      </w:r>
      <w:proofErr w:type="spellEnd"/>
      <w:r w:rsidRPr="001B6800">
        <w:rPr>
          <w:rFonts w:ascii="Calibri" w:hAnsi="Calibri"/>
        </w:rPr>
        <w:t>.</w:t>
      </w:r>
    </w:p>
    <w:p w14:paraId="3BA216EB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 xml:space="preserve">Ospedale San Luigi Gonzaga, Orbassano: Franco </w:t>
      </w:r>
      <w:proofErr w:type="spellStart"/>
      <w:r w:rsidRPr="001B6800">
        <w:rPr>
          <w:rFonts w:ascii="Calibri" w:hAnsi="Calibri"/>
        </w:rPr>
        <w:t>Cavalot</w:t>
      </w:r>
      <w:proofErr w:type="spellEnd"/>
      <w:r w:rsidRPr="001B6800">
        <w:rPr>
          <w:rFonts w:ascii="Calibri" w:hAnsi="Calibri"/>
        </w:rPr>
        <w:t>, Mariella Trovati, Leonardo Di Martino, and Fabio Mazzaglia.</w:t>
      </w:r>
    </w:p>
    <w:p w14:paraId="54560684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Ospedale San Raffaele, Milano: Giampaolo Zerbini, Valentina Martina, Silvia Maestroni, and Valentina Capuano.</w:t>
      </w:r>
    </w:p>
    <w:p w14:paraId="0344EB4B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IRCCS “Cà Granda – Ospedale Maggiore Policlinico”, Milano: Emanuela Orsi, Valeria Grancini, and Veronica Resi.</w:t>
      </w:r>
    </w:p>
    <w:p w14:paraId="060360F6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 xml:space="preserve">Ospedale San Paolo, Milano: Antonio </w:t>
      </w:r>
      <w:proofErr w:type="spellStart"/>
      <w:r w:rsidRPr="001B6800">
        <w:rPr>
          <w:rFonts w:ascii="Calibri" w:hAnsi="Calibri"/>
        </w:rPr>
        <w:t>Pontiroli</w:t>
      </w:r>
      <w:proofErr w:type="spellEnd"/>
      <w:r w:rsidRPr="001B6800">
        <w:rPr>
          <w:rFonts w:ascii="Calibri" w:hAnsi="Calibri"/>
        </w:rPr>
        <w:t>, Annamaria Veronelli, and Barbara Zecchini.</w:t>
      </w:r>
    </w:p>
    <w:p w14:paraId="4AAB6023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Ospedale San Giuseppe, Milano: Maura Arosio, Laura Montefusco, Antonio Rossi, and Guido Adda.</w:t>
      </w:r>
    </w:p>
    <w:p w14:paraId="2B93F3FA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ASST - Ospedale Papa Giovanni XXIII, Bergamo: Roberto Trevisan, Anna Corsi, and Mascia Albizzi.</w:t>
      </w:r>
    </w:p>
    <w:p w14:paraId="66037D22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Ospedale Maggiore, Verona: Enzo Bonora, and Giacomo Zoppini.</w:t>
      </w:r>
    </w:p>
    <w:p w14:paraId="2EE46DD9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Policlinico Universitario, Padova: Angelo Avogaro, and Monica Vedovato.</w:t>
      </w:r>
    </w:p>
    <w:p w14:paraId="0C56F846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Ospedale Cisanello, Azienda Ospedaliero-Universitaria Pisana, Pisa: Giuseppe Penno, Laura Pucci, Daniela Lucchesi, Eleonora Russo, and Monia Garofolo.</w:t>
      </w:r>
    </w:p>
    <w:p w14:paraId="7F7F521E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Ospedale Santa Chiara, Azienda Ospedaliero-Universitaria Pisana, Pisa: Anna Solini.</w:t>
      </w:r>
    </w:p>
    <w:p w14:paraId="527E4E0C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 xml:space="preserve">Ospedale Le Scotte, Siena: Francesco Dotta, Cecilia Fondelli, and Laura </w:t>
      </w:r>
      <w:proofErr w:type="spellStart"/>
      <w:r w:rsidRPr="001B6800">
        <w:rPr>
          <w:rFonts w:ascii="Calibri" w:hAnsi="Calibri"/>
        </w:rPr>
        <w:t>Nigi</w:t>
      </w:r>
      <w:proofErr w:type="spellEnd"/>
      <w:r w:rsidRPr="001B6800">
        <w:rPr>
          <w:rFonts w:ascii="Calibri" w:hAnsi="Calibri"/>
        </w:rPr>
        <w:t>.</w:t>
      </w:r>
    </w:p>
    <w:p w14:paraId="5284F3A8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 xml:space="preserve">Policlinico Umberto I, Roma: Susanna Morano, Tiziana </w:t>
      </w:r>
      <w:proofErr w:type="spellStart"/>
      <w:r w:rsidRPr="001B6800">
        <w:rPr>
          <w:rFonts w:ascii="Calibri" w:hAnsi="Calibri"/>
        </w:rPr>
        <w:t>Filardi</w:t>
      </w:r>
      <w:proofErr w:type="spellEnd"/>
      <w:r w:rsidRPr="001B6800">
        <w:rPr>
          <w:rFonts w:ascii="Calibri" w:hAnsi="Calibri"/>
        </w:rPr>
        <w:t xml:space="preserve">, Irene </w:t>
      </w:r>
      <w:proofErr w:type="spellStart"/>
      <w:r w:rsidRPr="001B6800">
        <w:rPr>
          <w:rFonts w:ascii="Calibri" w:hAnsi="Calibri"/>
        </w:rPr>
        <w:t>Turinese</w:t>
      </w:r>
      <w:proofErr w:type="spellEnd"/>
      <w:r w:rsidRPr="001B6800">
        <w:rPr>
          <w:rFonts w:ascii="Calibri" w:hAnsi="Calibri"/>
        </w:rPr>
        <w:t>, and Marco Rossetti.</w:t>
      </w:r>
    </w:p>
    <w:p w14:paraId="518450F1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 xml:space="preserve">Ospedale S. Maria Goretti, Latina: Raffaella Buzzetti and Chiara </w:t>
      </w:r>
      <w:proofErr w:type="spellStart"/>
      <w:r w:rsidRPr="001B6800">
        <w:rPr>
          <w:rFonts w:ascii="Calibri" w:hAnsi="Calibri"/>
        </w:rPr>
        <w:t>Foffi</w:t>
      </w:r>
      <w:proofErr w:type="spellEnd"/>
      <w:r w:rsidRPr="001B6800">
        <w:rPr>
          <w:rFonts w:ascii="Calibri" w:hAnsi="Calibri"/>
        </w:rPr>
        <w:t>.</w:t>
      </w:r>
    </w:p>
    <w:p w14:paraId="5C221061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 xml:space="preserve">Ospedali Riuniti, Foggia: Mauro </w:t>
      </w:r>
      <w:proofErr w:type="spellStart"/>
      <w:r w:rsidRPr="001B6800">
        <w:rPr>
          <w:rFonts w:ascii="Calibri" w:hAnsi="Calibri"/>
        </w:rPr>
        <w:t>Cignarelli</w:t>
      </w:r>
      <w:proofErr w:type="spellEnd"/>
      <w:r w:rsidRPr="001B6800">
        <w:rPr>
          <w:rFonts w:ascii="Calibri" w:hAnsi="Calibri"/>
        </w:rPr>
        <w:t xml:space="preserve">, Olga Lamacchia, Sabina </w:t>
      </w:r>
      <w:proofErr w:type="spellStart"/>
      <w:r w:rsidRPr="001B6800">
        <w:rPr>
          <w:rFonts w:ascii="Calibri" w:hAnsi="Calibri"/>
        </w:rPr>
        <w:t>Pinnelli</w:t>
      </w:r>
      <w:proofErr w:type="spellEnd"/>
      <w:r w:rsidRPr="001B6800">
        <w:rPr>
          <w:rFonts w:ascii="Calibri" w:hAnsi="Calibri"/>
        </w:rPr>
        <w:t>, and Lucia Monaco.</w:t>
      </w:r>
    </w:p>
    <w:p w14:paraId="21DB497C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Policlinico Universitario, Bari: Francesco Giorgino, Luigi Laviola, and Annalisa Natalicchio.</w:t>
      </w:r>
    </w:p>
    <w:p w14:paraId="749ED144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Policlinico Mater Domini, Catanzaro: Giorgio Sesti and Francesco Andreozzi.</w:t>
      </w:r>
    </w:p>
    <w:p w14:paraId="0BCF18E4" w14:textId="77777777" w:rsidR="001B6800" w:rsidRPr="001B6800" w:rsidRDefault="001B6800" w:rsidP="001B6800">
      <w:pPr>
        <w:numPr>
          <w:ilvl w:val="0"/>
          <w:numId w:val="43"/>
        </w:numPr>
        <w:spacing w:after="0" w:line="360" w:lineRule="auto"/>
        <w:ind w:left="426" w:hanging="426"/>
        <w:rPr>
          <w:rFonts w:ascii="Calibri" w:hAnsi="Calibri"/>
        </w:rPr>
      </w:pPr>
      <w:r w:rsidRPr="001B6800">
        <w:rPr>
          <w:rFonts w:ascii="Calibri" w:hAnsi="Calibri"/>
        </w:rPr>
        <w:t>Policlinico Monserrato, Cagliari: Marco Giorgio Baroni, Giuseppina Frau, and Alessandra Boi.</w:t>
      </w:r>
    </w:p>
    <w:p w14:paraId="22FA879F" w14:textId="77777777" w:rsidR="001B6800" w:rsidRPr="001B6800" w:rsidRDefault="001B6800" w:rsidP="001B6800">
      <w:pPr>
        <w:spacing w:after="0" w:line="360" w:lineRule="auto"/>
        <w:rPr>
          <w:rFonts w:ascii="Calibri" w:hAnsi="Calibri"/>
        </w:rPr>
      </w:pPr>
      <w:r w:rsidRPr="001B6800">
        <w:rPr>
          <w:rFonts w:ascii="Calibri" w:hAnsi="Calibri"/>
        </w:rPr>
        <w:br w:type="page"/>
      </w:r>
    </w:p>
    <w:p w14:paraId="5A138168" w14:textId="2D8938D2" w:rsidR="001B6800" w:rsidRPr="001B6800" w:rsidRDefault="00D45FF5" w:rsidP="001B6800">
      <w:pPr>
        <w:spacing w:after="0" w:line="480" w:lineRule="auto"/>
        <w:jc w:val="center"/>
        <w:rPr>
          <w:rFonts w:cs="Calibri"/>
          <w:lang w:val="en-US"/>
        </w:rPr>
      </w:pPr>
      <w:r>
        <w:rPr>
          <w:rFonts w:cs="Calibri"/>
          <w:noProof/>
          <w:lang w:val="en-US"/>
        </w:rPr>
        <w:lastRenderedPageBreak/>
        <w:drawing>
          <wp:inline distT="0" distB="0" distL="0" distR="0" wp14:anchorId="045594ED" wp14:editId="39057564">
            <wp:extent cx="5508000" cy="7344000"/>
            <wp:effectExtent l="0" t="0" r="0" b="9525"/>
            <wp:docPr id="64083118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831187" name="Immagine 64083118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000" cy="73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66BA0" w14:textId="3D80EA34" w:rsidR="00D858F8" w:rsidRPr="001B6800" w:rsidRDefault="001B6800" w:rsidP="00D45FF5">
      <w:pPr>
        <w:spacing w:after="0" w:line="360" w:lineRule="auto"/>
        <w:rPr>
          <w:rFonts w:eastAsia="Times New Roman" w:cs="Calibri"/>
          <w:lang w:val="en-US" w:eastAsia="it-IT"/>
        </w:rPr>
      </w:pPr>
      <w:r w:rsidRPr="001B6800">
        <w:rPr>
          <w:rFonts w:cs="Calibri"/>
          <w:b/>
          <w:lang w:val="en-US"/>
        </w:rPr>
        <w:t xml:space="preserve">Supplementary Figure 1.  </w:t>
      </w:r>
      <w:r w:rsidRPr="001B6800">
        <w:rPr>
          <w:rFonts w:ascii="Calibri" w:hAnsi="Calibri"/>
          <w:lang w:val="en-US"/>
        </w:rPr>
        <w:t xml:space="preserve">Kaplan Meier analysis (A) and unadjusted </w:t>
      </w:r>
      <w:r w:rsidRPr="001B6800">
        <w:rPr>
          <w:rFonts w:ascii="Calibri" w:eastAsia="Times New Roman" w:hAnsi="Calibri" w:cs="Calibri"/>
          <w:lang w:val="en-US"/>
        </w:rPr>
        <w:t>Cox proportional hazards regression (B)</w:t>
      </w:r>
      <w:r w:rsidR="00D45FF5">
        <w:rPr>
          <w:rFonts w:ascii="Calibri" w:eastAsia="Times New Roman" w:hAnsi="Calibri" w:cs="Calibri"/>
          <w:lang w:val="en-US"/>
        </w:rPr>
        <w:t xml:space="preserve"> by quartiles of age at type 2 diabetes diagnosis</w:t>
      </w:r>
      <w:r w:rsidRPr="001B6800">
        <w:rPr>
          <w:rFonts w:ascii="Calibri" w:eastAsia="Times New Roman" w:hAnsi="Calibri" w:cs="Calibri"/>
          <w:lang w:val="en-US"/>
        </w:rPr>
        <w:t xml:space="preserve">.  </w:t>
      </w:r>
      <w:r w:rsidRPr="001B6800">
        <w:rPr>
          <w:rFonts w:ascii="Calibri" w:hAnsi="Calibri" w:cs="Calibri"/>
          <w:lang w:val="en-US"/>
        </w:rPr>
        <w:t>Nu</w:t>
      </w:r>
      <w:r w:rsidRPr="00D45FF5">
        <w:rPr>
          <w:rFonts w:ascii="Calibri" w:hAnsi="Calibri" w:cs="Calibri"/>
          <w:lang w:val="en-US"/>
        </w:rPr>
        <w:t xml:space="preserve">mbers (percentages) of deaths and </w:t>
      </w:r>
      <w:r w:rsidRPr="00D45FF5">
        <w:rPr>
          <w:rFonts w:ascii="Calibri" w:eastAsia="Times New Roman" w:hAnsi="Calibri" w:cs="Calibri"/>
          <w:lang w:val="en-US"/>
        </w:rPr>
        <w:t>HRs (95% CI) for mortality are shown for each group</w:t>
      </w:r>
      <w:bookmarkStart w:id="0" w:name="_Hlk163132823"/>
      <w:r w:rsidR="00D45FF5" w:rsidRPr="00D45FF5">
        <w:rPr>
          <w:rFonts w:ascii="Calibri" w:hAnsi="Calibri"/>
          <w:lang w:val="en-US"/>
        </w:rPr>
        <w:t>; quartile I includes patients with earliest-onset diabetes, whereas quartile IV includes patients with latest-onset diabetes</w:t>
      </w:r>
      <w:r w:rsidR="00D45FF5" w:rsidRPr="00D45FF5">
        <w:rPr>
          <w:rFonts w:ascii="Calibri" w:eastAsia="Times New Roman" w:hAnsi="Calibri" w:cs="Calibri"/>
          <w:lang w:val="en-US"/>
        </w:rPr>
        <w:t>.</w:t>
      </w:r>
      <w:bookmarkEnd w:id="0"/>
      <w:r w:rsidRPr="001B6800">
        <w:rPr>
          <w:rFonts w:ascii="Calibri" w:hAnsi="Calibri"/>
          <w:lang w:val="en-US"/>
        </w:rPr>
        <w:t xml:space="preserve">  </w:t>
      </w:r>
      <w:r w:rsidRPr="001B6800">
        <w:rPr>
          <w:rFonts w:eastAsia="Times New Roman" w:cs="Calibri"/>
          <w:lang w:val="en-US" w:eastAsia="it-IT"/>
        </w:rPr>
        <w:t>HR = hazard ratio; CI = confidence interval.</w:t>
      </w:r>
    </w:p>
    <w:sectPr w:rsidR="00D858F8" w:rsidRPr="001B6800" w:rsidSect="0010448E"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8AB62" w14:textId="77777777" w:rsidR="00F77862" w:rsidRDefault="00F77862">
      <w:pPr>
        <w:spacing w:after="0" w:line="240" w:lineRule="auto"/>
      </w:pPr>
      <w:r>
        <w:separator/>
      </w:r>
    </w:p>
  </w:endnote>
  <w:endnote w:type="continuationSeparator" w:id="0">
    <w:p w14:paraId="274792DE" w14:textId="77777777" w:rsidR="00F77862" w:rsidRDefault="00F77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0959254"/>
      <w:docPartObj>
        <w:docPartGallery w:val="Page Numbers (Bottom of Page)"/>
        <w:docPartUnique/>
      </w:docPartObj>
    </w:sdtPr>
    <w:sdtEndPr/>
    <w:sdtContent>
      <w:p w14:paraId="36643E79" w14:textId="77777777" w:rsidR="00F77862" w:rsidRDefault="00F7786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3EBD80E6" w14:textId="77777777" w:rsidR="00F77862" w:rsidRDefault="00F7786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967A2" w14:textId="77777777" w:rsidR="00F77862" w:rsidRDefault="00F77862">
      <w:pPr>
        <w:spacing w:after="0" w:line="240" w:lineRule="auto"/>
      </w:pPr>
      <w:r>
        <w:separator/>
      </w:r>
    </w:p>
  </w:footnote>
  <w:footnote w:type="continuationSeparator" w:id="0">
    <w:p w14:paraId="26D54D17" w14:textId="77777777" w:rsidR="00F77862" w:rsidRDefault="00F77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C88D9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5284C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B96CC8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A6F73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72DD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D644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9D0F2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244E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66462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8224F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6F9C1C8E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047951F2"/>
    <w:multiLevelType w:val="hybridMultilevel"/>
    <w:tmpl w:val="9F227C30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0582763C"/>
    <w:multiLevelType w:val="hybridMultilevel"/>
    <w:tmpl w:val="ED52127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63A7C93"/>
    <w:multiLevelType w:val="multilevel"/>
    <w:tmpl w:val="F250A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DE12C3B"/>
    <w:multiLevelType w:val="hybridMultilevel"/>
    <w:tmpl w:val="53F6880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EA179DD"/>
    <w:multiLevelType w:val="hybridMultilevel"/>
    <w:tmpl w:val="9B58EB6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1CD29FD"/>
    <w:multiLevelType w:val="hybridMultilevel"/>
    <w:tmpl w:val="5AAAC1F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97012B3"/>
    <w:multiLevelType w:val="multilevel"/>
    <w:tmpl w:val="0F52F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2249D8"/>
    <w:multiLevelType w:val="hybridMultilevel"/>
    <w:tmpl w:val="8CE4A230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0343062"/>
    <w:multiLevelType w:val="hybridMultilevel"/>
    <w:tmpl w:val="C72C6C18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06164F7"/>
    <w:multiLevelType w:val="hybridMultilevel"/>
    <w:tmpl w:val="320441D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27222AC"/>
    <w:multiLevelType w:val="hybridMultilevel"/>
    <w:tmpl w:val="F7E481A8"/>
    <w:lvl w:ilvl="0" w:tplc="FFFFFFFF">
      <w:start w:val="1"/>
      <w:numFmt w:val="lowerLetter"/>
      <w:lvlText w:val="%1."/>
      <w:lvlJc w:val="left"/>
      <w:pPr>
        <w:ind w:left="644" w:hanging="360"/>
      </w:pPr>
      <w:rPr>
        <w:rFonts w:ascii="Times New Roman" w:hAnsi="Times New Roman"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29445901"/>
    <w:multiLevelType w:val="hybridMultilevel"/>
    <w:tmpl w:val="9C38B5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B458DA"/>
    <w:multiLevelType w:val="hybridMultilevel"/>
    <w:tmpl w:val="CBB42C3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7D470BC"/>
    <w:multiLevelType w:val="hybridMultilevel"/>
    <w:tmpl w:val="6BDEA1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61BCB"/>
    <w:multiLevelType w:val="hybridMultilevel"/>
    <w:tmpl w:val="F4225FBC"/>
    <w:lvl w:ilvl="0" w:tplc="8020C910">
      <w:start w:val="1"/>
      <w:numFmt w:val="decimal"/>
      <w:lvlText w:val="%1."/>
      <w:lvlJc w:val="left"/>
      <w:pPr>
        <w:ind w:left="1140" w:hanging="4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AFC216C"/>
    <w:multiLevelType w:val="hybridMultilevel"/>
    <w:tmpl w:val="80A85282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B9F033E"/>
    <w:multiLevelType w:val="hybridMultilevel"/>
    <w:tmpl w:val="26BC5E72"/>
    <w:lvl w:ilvl="0" w:tplc="A7A054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117ACF"/>
    <w:multiLevelType w:val="hybridMultilevel"/>
    <w:tmpl w:val="74623D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2750F2"/>
    <w:multiLevelType w:val="hybridMultilevel"/>
    <w:tmpl w:val="855CA6B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317C5E"/>
    <w:multiLevelType w:val="hybridMultilevel"/>
    <w:tmpl w:val="CBBEBD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4A4C110E"/>
    <w:multiLevelType w:val="hybridMultilevel"/>
    <w:tmpl w:val="0D724A56"/>
    <w:lvl w:ilvl="0" w:tplc="BB148EE2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ascii="Calibri" w:hAnsi="Calibri" w:hint="default"/>
        <w:b w:val="0"/>
        <w:i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316755"/>
    <w:multiLevelType w:val="hybridMultilevel"/>
    <w:tmpl w:val="07769DA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4DA56B3F"/>
    <w:multiLevelType w:val="hybridMultilevel"/>
    <w:tmpl w:val="1CB21B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FA012A"/>
    <w:multiLevelType w:val="hybridMultilevel"/>
    <w:tmpl w:val="BDEEC38A"/>
    <w:lvl w:ilvl="0" w:tplc="FFFFFFF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  <w:i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2DD1CE4"/>
    <w:multiLevelType w:val="hybridMultilevel"/>
    <w:tmpl w:val="6624DFC6"/>
    <w:lvl w:ilvl="0" w:tplc="FFFFFFFF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4020D1"/>
    <w:multiLevelType w:val="multilevel"/>
    <w:tmpl w:val="79D66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B424D12"/>
    <w:multiLevelType w:val="multilevel"/>
    <w:tmpl w:val="C7BAE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BA47A92"/>
    <w:multiLevelType w:val="hybridMultilevel"/>
    <w:tmpl w:val="DAE662F0"/>
    <w:lvl w:ilvl="0" w:tplc="FFFFFFFF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5F726E87"/>
    <w:multiLevelType w:val="hybridMultilevel"/>
    <w:tmpl w:val="F54ADB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AB2A6D"/>
    <w:multiLevelType w:val="multilevel"/>
    <w:tmpl w:val="F69C6F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8B37738"/>
    <w:multiLevelType w:val="hybridMultilevel"/>
    <w:tmpl w:val="CF9E8E2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295E87"/>
    <w:multiLevelType w:val="hybridMultilevel"/>
    <w:tmpl w:val="677EC58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31017E"/>
    <w:multiLevelType w:val="hybridMultilevel"/>
    <w:tmpl w:val="F77AC9CA"/>
    <w:lvl w:ilvl="0" w:tplc="FFFFFFFF">
      <w:start w:val="2"/>
      <w:numFmt w:val="bullet"/>
      <w:lvlText w:val="-"/>
      <w:lvlJc w:val="left"/>
      <w:pPr>
        <w:ind w:left="644" w:hanging="360"/>
      </w:pPr>
      <w:rPr>
        <w:rFonts w:ascii="Calibri" w:eastAsia="Calibr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ambria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ambria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ambria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4" w15:restartNumberingAfterBreak="0">
    <w:nsid w:val="7D66778B"/>
    <w:multiLevelType w:val="hybridMultilevel"/>
    <w:tmpl w:val="D94CE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5510554">
    <w:abstractNumId w:val="39"/>
  </w:num>
  <w:num w:numId="2" w16cid:durableId="1004087395">
    <w:abstractNumId w:val="44"/>
  </w:num>
  <w:num w:numId="3" w16cid:durableId="894657081">
    <w:abstractNumId w:val="27"/>
  </w:num>
  <w:num w:numId="4" w16cid:durableId="1900089403">
    <w:abstractNumId w:val="19"/>
  </w:num>
  <w:num w:numId="5" w16cid:durableId="1190414448">
    <w:abstractNumId w:val="16"/>
  </w:num>
  <w:num w:numId="6" w16cid:durableId="145321823">
    <w:abstractNumId w:val="12"/>
  </w:num>
  <w:num w:numId="7" w16cid:durableId="2049259877">
    <w:abstractNumId w:val="41"/>
  </w:num>
  <w:num w:numId="8" w16cid:durableId="925262766">
    <w:abstractNumId w:val="24"/>
  </w:num>
  <w:num w:numId="9" w16cid:durableId="1375347999">
    <w:abstractNumId w:val="26"/>
  </w:num>
  <w:num w:numId="10" w16cid:durableId="1955402213">
    <w:abstractNumId w:val="23"/>
  </w:num>
  <w:num w:numId="11" w16cid:durableId="226307891">
    <w:abstractNumId w:val="14"/>
  </w:num>
  <w:num w:numId="12" w16cid:durableId="1046830371">
    <w:abstractNumId w:val="28"/>
  </w:num>
  <w:num w:numId="13" w16cid:durableId="1035891884">
    <w:abstractNumId w:val="36"/>
  </w:num>
  <w:num w:numId="14" w16cid:durableId="585722683">
    <w:abstractNumId w:val="17"/>
  </w:num>
  <w:num w:numId="15" w16cid:durableId="402025621">
    <w:abstractNumId w:val="37"/>
  </w:num>
  <w:num w:numId="16" w16cid:durableId="1242061528">
    <w:abstractNumId w:val="40"/>
  </w:num>
  <w:num w:numId="17" w16cid:durableId="403798771">
    <w:abstractNumId w:val="42"/>
  </w:num>
  <w:num w:numId="18" w16cid:durableId="12341435">
    <w:abstractNumId w:val="13"/>
  </w:num>
  <w:num w:numId="19" w16cid:durableId="750157176">
    <w:abstractNumId w:val="35"/>
  </w:num>
  <w:num w:numId="20" w16cid:durableId="479539654">
    <w:abstractNumId w:val="15"/>
  </w:num>
  <w:num w:numId="21" w16cid:durableId="106514339">
    <w:abstractNumId w:val="11"/>
  </w:num>
  <w:num w:numId="22" w16cid:durableId="1104808736">
    <w:abstractNumId w:val="21"/>
  </w:num>
  <w:num w:numId="23" w16cid:durableId="1568765939">
    <w:abstractNumId w:val="43"/>
  </w:num>
  <w:num w:numId="24" w16cid:durableId="134030853">
    <w:abstractNumId w:val="34"/>
  </w:num>
  <w:num w:numId="25" w16cid:durableId="1711612833">
    <w:abstractNumId w:val="10"/>
  </w:num>
  <w:num w:numId="26" w16cid:durableId="977413085">
    <w:abstractNumId w:val="20"/>
  </w:num>
  <w:num w:numId="27" w16cid:durableId="934091325">
    <w:abstractNumId w:val="30"/>
  </w:num>
  <w:num w:numId="28" w16cid:durableId="1965230358">
    <w:abstractNumId w:val="18"/>
  </w:num>
  <w:num w:numId="29" w16cid:durableId="165561681">
    <w:abstractNumId w:val="38"/>
  </w:num>
  <w:num w:numId="30" w16cid:durableId="1794134380">
    <w:abstractNumId w:val="32"/>
  </w:num>
  <w:num w:numId="31" w16cid:durableId="7606934">
    <w:abstractNumId w:val="31"/>
  </w:num>
  <w:num w:numId="32" w16cid:durableId="467163679">
    <w:abstractNumId w:val="8"/>
  </w:num>
  <w:num w:numId="33" w16cid:durableId="660694060">
    <w:abstractNumId w:val="3"/>
  </w:num>
  <w:num w:numId="34" w16cid:durableId="1080786083">
    <w:abstractNumId w:val="2"/>
  </w:num>
  <w:num w:numId="35" w16cid:durableId="915166801">
    <w:abstractNumId w:val="1"/>
  </w:num>
  <w:num w:numId="36" w16cid:durableId="357436293">
    <w:abstractNumId w:val="0"/>
  </w:num>
  <w:num w:numId="37" w16cid:durableId="1957834878">
    <w:abstractNumId w:val="9"/>
  </w:num>
  <w:num w:numId="38" w16cid:durableId="2071994066">
    <w:abstractNumId w:val="7"/>
  </w:num>
  <w:num w:numId="39" w16cid:durableId="1841893935">
    <w:abstractNumId w:val="6"/>
  </w:num>
  <w:num w:numId="40" w16cid:durableId="1208646060">
    <w:abstractNumId w:val="5"/>
  </w:num>
  <w:num w:numId="41" w16cid:durableId="1627543329">
    <w:abstractNumId w:val="4"/>
  </w:num>
  <w:num w:numId="42" w16cid:durableId="370763635">
    <w:abstractNumId w:val="22"/>
  </w:num>
  <w:num w:numId="43" w16cid:durableId="1062144490">
    <w:abstractNumId w:val="25"/>
  </w:num>
  <w:num w:numId="44" w16cid:durableId="1355425148">
    <w:abstractNumId w:val="29"/>
  </w:num>
  <w:num w:numId="45" w16cid:durableId="427583022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59"/>
    <w:rsid w:val="000022FE"/>
    <w:rsid w:val="00024029"/>
    <w:rsid w:val="00034427"/>
    <w:rsid w:val="0004092B"/>
    <w:rsid w:val="00044600"/>
    <w:rsid w:val="00050559"/>
    <w:rsid w:val="000568C3"/>
    <w:rsid w:val="00061680"/>
    <w:rsid w:val="000632D6"/>
    <w:rsid w:val="00071230"/>
    <w:rsid w:val="00071C17"/>
    <w:rsid w:val="00073658"/>
    <w:rsid w:val="00082499"/>
    <w:rsid w:val="000853C9"/>
    <w:rsid w:val="00093150"/>
    <w:rsid w:val="000C67B0"/>
    <w:rsid w:val="000C6F07"/>
    <w:rsid w:val="000D0933"/>
    <w:rsid w:val="000F66BB"/>
    <w:rsid w:val="00100CB3"/>
    <w:rsid w:val="0010448E"/>
    <w:rsid w:val="001146C0"/>
    <w:rsid w:val="00115C52"/>
    <w:rsid w:val="0012086E"/>
    <w:rsid w:val="00134227"/>
    <w:rsid w:val="001402C6"/>
    <w:rsid w:val="00150B6A"/>
    <w:rsid w:val="001527F7"/>
    <w:rsid w:val="00152ED0"/>
    <w:rsid w:val="00160109"/>
    <w:rsid w:val="00162B3E"/>
    <w:rsid w:val="00163767"/>
    <w:rsid w:val="00164816"/>
    <w:rsid w:val="0016583D"/>
    <w:rsid w:val="00165A17"/>
    <w:rsid w:val="00166898"/>
    <w:rsid w:val="00171BC9"/>
    <w:rsid w:val="001730FE"/>
    <w:rsid w:val="001A2509"/>
    <w:rsid w:val="001B2788"/>
    <w:rsid w:val="001B6800"/>
    <w:rsid w:val="001C06F0"/>
    <w:rsid w:val="001D28E5"/>
    <w:rsid w:val="001D3566"/>
    <w:rsid w:val="001D7CAA"/>
    <w:rsid w:val="001E09B9"/>
    <w:rsid w:val="001E41BF"/>
    <w:rsid w:val="001F2365"/>
    <w:rsid w:val="00200868"/>
    <w:rsid w:val="0020344B"/>
    <w:rsid w:val="0021170A"/>
    <w:rsid w:val="00211EA4"/>
    <w:rsid w:val="002159EC"/>
    <w:rsid w:val="00224B0D"/>
    <w:rsid w:val="00227D02"/>
    <w:rsid w:val="002506EF"/>
    <w:rsid w:val="0026252E"/>
    <w:rsid w:val="00271202"/>
    <w:rsid w:val="00271E42"/>
    <w:rsid w:val="00275E12"/>
    <w:rsid w:val="00280054"/>
    <w:rsid w:val="002802C4"/>
    <w:rsid w:val="002867F5"/>
    <w:rsid w:val="002A2137"/>
    <w:rsid w:val="002B34E8"/>
    <w:rsid w:val="002B6347"/>
    <w:rsid w:val="002C7337"/>
    <w:rsid w:val="002C7EB3"/>
    <w:rsid w:val="002D2DD0"/>
    <w:rsid w:val="002D5E17"/>
    <w:rsid w:val="002D647B"/>
    <w:rsid w:val="002E40CB"/>
    <w:rsid w:val="002E4C57"/>
    <w:rsid w:val="002E7248"/>
    <w:rsid w:val="002F1E11"/>
    <w:rsid w:val="002F2F2A"/>
    <w:rsid w:val="00305279"/>
    <w:rsid w:val="00306EEB"/>
    <w:rsid w:val="00311B39"/>
    <w:rsid w:val="00312A7C"/>
    <w:rsid w:val="00313EE5"/>
    <w:rsid w:val="00314690"/>
    <w:rsid w:val="0032750A"/>
    <w:rsid w:val="00330DED"/>
    <w:rsid w:val="00345BDF"/>
    <w:rsid w:val="00345C02"/>
    <w:rsid w:val="003460A6"/>
    <w:rsid w:val="00366E2C"/>
    <w:rsid w:val="00372770"/>
    <w:rsid w:val="00374595"/>
    <w:rsid w:val="0038186C"/>
    <w:rsid w:val="00391B19"/>
    <w:rsid w:val="00397BE1"/>
    <w:rsid w:val="003A0889"/>
    <w:rsid w:val="003A09B4"/>
    <w:rsid w:val="003A3DFB"/>
    <w:rsid w:val="003B4247"/>
    <w:rsid w:val="003C3DD5"/>
    <w:rsid w:val="003D2614"/>
    <w:rsid w:val="003E1E06"/>
    <w:rsid w:val="003E6BF0"/>
    <w:rsid w:val="003F09FD"/>
    <w:rsid w:val="003F2B19"/>
    <w:rsid w:val="003F6FDC"/>
    <w:rsid w:val="003F779E"/>
    <w:rsid w:val="00402468"/>
    <w:rsid w:val="00404CEB"/>
    <w:rsid w:val="00406222"/>
    <w:rsid w:val="00406D2E"/>
    <w:rsid w:val="004071C1"/>
    <w:rsid w:val="0042629A"/>
    <w:rsid w:val="004303EC"/>
    <w:rsid w:val="004463B8"/>
    <w:rsid w:val="0045000F"/>
    <w:rsid w:val="004524FA"/>
    <w:rsid w:val="00455B55"/>
    <w:rsid w:val="00462B54"/>
    <w:rsid w:val="00466F04"/>
    <w:rsid w:val="00467DB7"/>
    <w:rsid w:val="00472882"/>
    <w:rsid w:val="0047501E"/>
    <w:rsid w:val="00482463"/>
    <w:rsid w:val="004835BB"/>
    <w:rsid w:val="00485A7E"/>
    <w:rsid w:val="00491B84"/>
    <w:rsid w:val="00496D88"/>
    <w:rsid w:val="004A3A98"/>
    <w:rsid w:val="004C0932"/>
    <w:rsid w:val="004E16AA"/>
    <w:rsid w:val="004E6D61"/>
    <w:rsid w:val="004F09BA"/>
    <w:rsid w:val="004F600E"/>
    <w:rsid w:val="004F6AC6"/>
    <w:rsid w:val="004F7DDE"/>
    <w:rsid w:val="00501EC4"/>
    <w:rsid w:val="0050481D"/>
    <w:rsid w:val="00512E0E"/>
    <w:rsid w:val="00513A34"/>
    <w:rsid w:val="00514273"/>
    <w:rsid w:val="0052083D"/>
    <w:rsid w:val="00520A69"/>
    <w:rsid w:val="00522C4D"/>
    <w:rsid w:val="005372D2"/>
    <w:rsid w:val="0053774D"/>
    <w:rsid w:val="0055024F"/>
    <w:rsid w:val="00554B46"/>
    <w:rsid w:val="005640CE"/>
    <w:rsid w:val="0057400B"/>
    <w:rsid w:val="00581BE0"/>
    <w:rsid w:val="00585EFA"/>
    <w:rsid w:val="00590097"/>
    <w:rsid w:val="00596603"/>
    <w:rsid w:val="00596B98"/>
    <w:rsid w:val="005B38AE"/>
    <w:rsid w:val="005B40BF"/>
    <w:rsid w:val="005B65E8"/>
    <w:rsid w:val="005C09AA"/>
    <w:rsid w:val="005C0D3B"/>
    <w:rsid w:val="005D135F"/>
    <w:rsid w:val="005D1EEC"/>
    <w:rsid w:val="005D2179"/>
    <w:rsid w:val="005E452E"/>
    <w:rsid w:val="005E5A56"/>
    <w:rsid w:val="005E6061"/>
    <w:rsid w:val="005E66E5"/>
    <w:rsid w:val="005F41B2"/>
    <w:rsid w:val="005F596E"/>
    <w:rsid w:val="005F7C91"/>
    <w:rsid w:val="00600A0C"/>
    <w:rsid w:val="00601A2A"/>
    <w:rsid w:val="00607D79"/>
    <w:rsid w:val="00616BF3"/>
    <w:rsid w:val="00631212"/>
    <w:rsid w:val="0063351E"/>
    <w:rsid w:val="00641BC3"/>
    <w:rsid w:val="006472D7"/>
    <w:rsid w:val="00647AC0"/>
    <w:rsid w:val="006530E9"/>
    <w:rsid w:val="006542EF"/>
    <w:rsid w:val="0065511A"/>
    <w:rsid w:val="00670C1E"/>
    <w:rsid w:val="00675151"/>
    <w:rsid w:val="00677DC3"/>
    <w:rsid w:val="00681681"/>
    <w:rsid w:val="0068321D"/>
    <w:rsid w:val="00683A9E"/>
    <w:rsid w:val="006861EC"/>
    <w:rsid w:val="0069591B"/>
    <w:rsid w:val="006B2A3B"/>
    <w:rsid w:val="006B3646"/>
    <w:rsid w:val="006C1A1F"/>
    <w:rsid w:val="006C22E3"/>
    <w:rsid w:val="006C48C6"/>
    <w:rsid w:val="006E1548"/>
    <w:rsid w:val="006E2DD4"/>
    <w:rsid w:val="006F1422"/>
    <w:rsid w:val="00704148"/>
    <w:rsid w:val="0070699B"/>
    <w:rsid w:val="007069A9"/>
    <w:rsid w:val="00714750"/>
    <w:rsid w:val="00716A25"/>
    <w:rsid w:val="007320AE"/>
    <w:rsid w:val="00734562"/>
    <w:rsid w:val="00735D3D"/>
    <w:rsid w:val="00742844"/>
    <w:rsid w:val="00742A08"/>
    <w:rsid w:val="0074476B"/>
    <w:rsid w:val="007650C5"/>
    <w:rsid w:val="00770A30"/>
    <w:rsid w:val="00775FF1"/>
    <w:rsid w:val="00780D69"/>
    <w:rsid w:val="00782520"/>
    <w:rsid w:val="00782CB3"/>
    <w:rsid w:val="00784AFB"/>
    <w:rsid w:val="00786BB1"/>
    <w:rsid w:val="00787194"/>
    <w:rsid w:val="00787B2F"/>
    <w:rsid w:val="0079010A"/>
    <w:rsid w:val="00792FA2"/>
    <w:rsid w:val="00794900"/>
    <w:rsid w:val="007A1CA4"/>
    <w:rsid w:val="007A26BC"/>
    <w:rsid w:val="007A42E2"/>
    <w:rsid w:val="007B1609"/>
    <w:rsid w:val="007B1887"/>
    <w:rsid w:val="007C3852"/>
    <w:rsid w:val="007C39A2"/>
    <w:rsid w:val="007C3C0A"/>
    <w:rsid w:val="007C75E1"/>
    <w:rsid w:val="007C762F"/>
    <w:rsid w:val="007D009A"/>
    <w:rsid w:val="007D1CDE"/>
    <w:rsid w:val="007D2872"/>
    <w:rsid w:val="007D73F1"/>
    <w:rsid w:val="007E20BF"/>
    <w:rsid w:val="007E29D0"/>
    <w:rsid w:val="007E3A5C"/>
    <w:rsid w:val="007E77FE"/>
    <w:rsid w:val="007F158F"/>
    <w:rsid w:val="007F6C12"/>
    <w:rsid w:val="00823966"/>
    <w:rsid w:val="00830C7D"/>
    <w:rsid w:val="0083458B"/>
    <w:rsid w:val="00841959"/>
    <w:rsid w:val="0084592A"/>
    <w:rsid w:val="008464E6"/>
    <w:rsid w:val="00847228"/>
    <w:rsid w:val="008477A1"/>
    <w:rsid w:val="008571F2"/>
    <w:rsid w:val="0086278F"/>
    <w:rsid w:val="00862FAF"/>
    <w:rsid w:val="00883F0C"/>
    <w:rsid w:val="008917F3"/>
    <w:rsid w:val="008932DA"/>
    <w:rsid w:val="008A70FE"/>
    <w:rsid w:val="008B0E62"/>
    <w:rsid w:val="008B422E"/>
    <w:rsid w:val="008B455B"/>
    <w:rsid w:val="008C28A6"/>
    <w:rsid w:val="008C2E2F"/>
    <w:rsid w:val="008C3722"/>
    <w:rsid w:val="008C4AE5"/>
    <w:rsid w:val="008C648A"/>
    <w:rsid w:val="008C7184"/>
    <w:rsid w:val="008D10DF"/>
    <w:rsid w:val="008D4AC4"/>
    <w:rsid w:val="008D519E"/>
    <w:rsid w:val="008D6299"/>
    <w:rsid w:val="008D70BD"/>
    <w:rsid w:val="008E1E89"/>
    <w:rsid w:val="008F5426"/>
    <w:rsid w:val="008F56C2"/>
    <w:rsid w:val="00912E89"/>
    <w:rsid w:val="00924782"/>
    <w:rsid w:val="0093301E"/>
    <w:rsid w:val="00933670"/>
    <w:rsid w:val="00934658"/>
    <w:rsid w:val="00946221"/>
    <w:rsid w:val="009563EA"/>
    <w:rsid w:val="00965AD9"/>
    <w:rsid w:val="009744C4"/>
    <w:rsid w:val="009819B8"/>
    <w:rsid w:val="00991FA5"/>
    <w:rsid w:val="00992A7E"/>
    <w:rsid w:val="009955AA"/>
    <w:rsid w:val="009A6B18"/>
    <w:rsid w:val="009A7477"/>
    <w:rsid w:val="009C4A75"/>
    <w:rsid w:val="009D66D6"/>
    <w:rsid w:val="009E1CE3"/>
    <w:rsid w:val="009F0BBA"/>
    <w:rsid w:val="00A031A6"/>
    <w:rsid w:val="00A05322"/>
    <w:rsid w:val="00A05AEB"/>
    <w:rsid w:val="00A11BD5"/>
    <w:rsid w:val="00A142A7"/>
    <w:rsid w:val="00A17A72"/>
    <w:rsid w:val="00A2498E"/>
    <w:rsid w:val="00A24D85"/>
    <w:rsid w:val="00A370BC"/>
    <w:rsid w:val="00A47006"/>
    <w:rsid w:val="00A763A3"/>
    <w:rsid w:val="00A76F4A"/>
    <w:rsid w:val="00A77251"/>
    <w:rsid w:val="00A77D0E"/>
    <w:rsid w:val="00A80B66"/>
    <w:rsid w:val="00AA33F7"/>
    <w:rsid w:val="00AB4179"/>
    <w:rsid w:val="00AB6A44"/>
    <w:rsid w:val="00AB6EEC"/>
    <w:rsid w:val="00AC061A"/>
    <w:rsid w:val="00AD73FC"/>
    <w:rsid w:val="00AD75C6"/>
    <w:rsid w:val="00AF5A8E"/>
    <w:rsid w:val="00AF7CFE"/>
    <w:rsid w:val="00B00C6F"/>
    <w:rsid w:val="00B038DF"/>
    <w:rsid w:val="00B11ACB"/>
    <w:rsid w:val="00B16FE5"/>
    <w:rsid w:val="00B17E62"/>
    <w:rsid w:val="00B251A3"/>
    <w:rsid w:val="00B318BA"/>
    <w:rsid w:val="00B31DAC"/>
    <w:rsid w:val="00B33B6C"/>
    <w:rsid w:val="00B449A5"/>
    <w:rsid w:val="00B46332"/>
    <w:rsid w:val="00B46733"/>
    <w:rsid w:val="00B46AD9"/>
    <w:rsid w:val="00B47B46"/>
    <w:rsid w:val="00B572F5"/>
    <w:rsid w:val="00B72668"/>
    <w:rsid w:val="00B81B05"/>
    <w:rsid w:val="00B918CC"/>
    <w:rsid w:val="00B9413E"/>
    <w:rsid w:val="00BA54C9"/>
    <w:rsid w:val="00BA69A1"/>
    <w:rsid w:val="00BA702C"/>
    <w:rsid w:val="00BB4A05"/>
    <w:rsid w:val="00BB4DFE"/>
    <w:rsid w:val="00BC568D"/>
    <w:rsid w:val="00BD1B00"/>
    <w:rsid w:val="00BD2394"/>
    <w:rsid w:val="00BD5C02"/>
    <w:rsid w:val="00BE0725"/>
    <w:rsid w:val="00BE7307"/>
    <w:rsid w:val="00BE754E"/>
    <w:rsid w:val="00BF2533"/>
    <w:rsid w:val="00BF46FE"/>
    <w:rsid w:val="00BF55C9"/>
    <w:rsid w:val="00BF7985"/>
    <w:rsid w:val="00C03C08"/>
    <w:rsid w:val="00C12D48"/>
    <w:rsid w:val="00C246D9"/>
    <w:rsid w:val="00C27407"/>
    <w:rsid w:val="00C33133"/>
    <w:rsid w:val="00C40A2A"/>
    <w:rsid w:val="00C43A97"/>
    <w:rsid w:val="00C75CD8"/>
    <w:rsid w:val="00C77A14"/>
    <w:rsid w:val="00C80980"/>
    <w:rsid w:val="00C9799A"/>
    <w:rsid w:val="00CA639E"/>
    <w:rsid w:val="00CB73EA"/>
    <w:rsid w:val="00CC02DE"/>
    <w:rsid w:val="00CC190A"/>
    <w:rsid w:val="00CE2522"/>
    <w:rsid w:val="00CE446D"/>
    <w:rsid w:val="00CE4E4D"/>
    <w:rsid w:val="00CE6231"/>
    <w:rsid w:val="00D016B8"/>
    <w:rsid w:val="00D05C52"/>
    <w:rsid w:val="00D10CFD"/>
    <w:rsid w:val="00D14BC8"/>
    <w:rsid w:val="00D16725"/>
    <w:rsid w:val="00D22C9D"/>
    <w:rsid w:val="00D23650"/>
    <w:rsid w:val="00D27711"/>
    <w:rsid w:val="00D35258"/>
    <w:rsid w:val="00D416A5"/>
    <w:rsid w:val="00D428F5"/>
    <w:rsid w:val="00D45FF5"/>
    <w:rsid w:val="00D46AB7"/>
    <w:rsid w:val="00D548EB"/>
    <w:rsid w:val="00D646F0"/>
    <w:rsid w:val="00D73647"/>
    <w:rsid w:val="00D81BD6"/>
    <w:rsid w:val="00D858F8"/>
    <w:rsid w:val="00D92097"/>
    <w:rsid w:val="00D94AFF"/>
    <w:rsid w:val="00DB2906"/>
    <w:rsid w:val="00DB4354"/>
    <w:rsid w:val="00DB5B47"/>
    <w:rsid w:val="00DC2C0D"/>
    <w:rsid w:val="00DC34BE"/>
    <w:rsid w:val="00DC39FC"/>
    <w:rsid w:val="00DD1229"/>
    <w:rsid w:val="00DD257C"/>
    <w:rsid w:val="00DD2662"/>
    <w:rsid w:val="00DD3898"/>
    <w:rsid w:val="00DD3FD2"/>
    <w:rsid w:val="00DE1F94"/>
    <w:rsid w:val="00DE2047"/>
    <w:rsid w:val="00DE44DC"/>
    <w:rsid w:val="00DF2273"/>
    <w:rsid w:val="00DF2555"/>
    <w:rsid w:val="00E14284"/>
    <w:rsid w:val="00E2302C"/>
    <w:rsid w:val="00E254DC"/>
    <w:rsid w:val="00E25E10"/>
    <w:rsid w:val="00E32E76"/>
    <w:rsid w:val="00E452BB"/>
    <w:rsid w:val="00E54257"/>
    <w:rsid w:val="00E5708C"/>
    <w:rsid w:val="00E60BE4"/>
    <w:rsid w:val="00E664AA"/>
    <w:rsid w:val="00E709BC"/>
    <w:rsid w:val="00E731A9"/>
    <w:rsid w:val="00E742B3"/>
    <w:rsid w:val="00E75C1A"/>
    <w:rsid w:val="00E92787"/>
    <w:rsid w:val="00EA0F17"/>
    <w:rsid w:val="00EA7B66"/>
    <w:rsid w:val="00EB086B"/>
    <w:rsid w:val="00EB34A6"/>
    <w:rsid w:val="00EC304E"/>
    <w:rsid w:val="00EC3A83"/>
    <w:rsid w:val="00EC4775"/>
    <w:rsid w:val="00ED293E"/>
    <w:rsid w:val="00ED398A"/>
    <w:rsid w:val="00EE01C5"/>
    <w:rsid w:val="00EE2751"/>
    <w:rsid w:val="00EE5905"/>
    <w:rsid w:val="00EE769C"/>
    <w:rsid w:val="00EF42B0"/>
    <w:rsid w:val="00EF4B07"/>
    <w:rsid w:val="00EF75C3"/>
    <w:rsid w:val="00F0369D"/>
    <w:rsid w:val="00F04BBC"/>
    <w:rsid w:val="00F1573E"/>
    <w:rsid w:val="00F21F39"/>
    <w:rsid w:val="00F221B4"/>
    <w:rsid w:val="00F22A90"/>
    <w:rsid w:val="00F25979"/>
    <w:rsid w:val="00F36CD6"/>
    <w:rsid w:val="00F40F7B"/>
    <w:rsid w:val="00F4281B"/>
    <w:rsid w:val="00F474DE"/>
    <w:rsid w:val="00F533B8"/>
    <w:rsid w:val="00F558E5"/>
    <w:rsid w:val="00F714D2"/>
    <w:rsid w:val="00F77862"/>
    <w:rsid w:val="00F85D55"/>
    <w:rsid w:val="00FB27D9"/>
    <w:rsid w:val="00FD4E6B"/>
    <w:rsid w:val="00FD7037"/>
    <w:rsid w:val="00FE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174A8A"/>
  <w15:chartTrackingRefBased/>
  <w15:docId w15:val="{69CDEC69-547C-48C1-8196-35A4A7709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6800"/>
  </w:style>
  <w:style w:type="paragraph" w:styleId="Titolo1">
    <w:name w:val="heading 1"/>
    <w:basedOn w:val="Normale"/>
    <w:next w:val="Normale"/>
    <w:link w:val="Titolo1Carattere1"/>
    <w:uiPriority w:val="9"/>
    <w:qFormat/>
    <w:rsid w:val="00F21F39"/>
    <w:pPr>
      <w:spacing w:before="300" w:after="40" w:line="276" w:lineRule="auto"/>
      <w:outlineLvl w:val="0"/>
    </w:pPr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F21F39"/>
    <w:pPr>
      <w:spacing w:before="240" w:after="80" w:line="276" w:lineRule="auto"/>
      <w:outlineLvl w:val="1"/>
    </w:pPr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F21F39"/>
    <w:pPr>
      <w:spacing w:after="0" w:line="276" w:lineRule="auto"/>
      <w:outlineLvl w:val="2"/>
    </w:pPr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F21F39"/>
    <w:pPr>
      <w:spacing w:before="240" w:after="0" w:line="276" w:lineRule="auto"/>
      <w:outlineLvl w:val="3"/>
    </w:pPr>
    <w:rPr>
      <w:rFonts w:ascii="Calibri" w:eastAsia="Times New Roman" w:hAnsi="Calibri" w:cs="Times New Roman"/>
      <w:smallCaps/>
      <w:spacing w:val="10"/>
      <w:lang w:val="x-none" w:eastAsia="x-none"/>
    </w:rPr>
  </w:style>
  <w:style w:type="paragraph" w:styleId="Titolo5">
    <w:name w:val="heading 5"/>
    <w:basedOn w:val="Normale"/>
    <w:next w:val="Normale"/>
    <w:link w:val="Titolo5Carattere"/>
    <w:uiPriority w:val="9"/>
    <w:qFormat/>
    <w:rsid w:val="00F21F39"/>
    <w:pPr>
      <w:spacing w:before="200" w:after="0" w:line="276" w:lineRule="auto"/>
      <w:outlineLvl w:val="4"/>
    </w:pPr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F21F39"/>
    <w:pPr>
      <w:spacing w:after="0" w:line="276" w:lineRule="auto"/>
      <w:outlineLvl w:val="5"/>
    </w:pPr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F21F39"/>
    <w:pPr>
      <w:spacing w:after="0" w:line="276" w:lineRule="auto"/>
      <w:outlineLvl w:val="6"/>
    </w:pPr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F21F39"/>
    <w:pPr>
      <w:spacing w:after="0" w:line="276" w:lineRule="auto"/>
      <w:outlineLvl w:val="7"/>
    </w:pPr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paragraph" w:styleId="Titolo9">
    <w:name w:val="heading 9"/>
    <w:basedOn w:val="Normale"/>
    <w:next w:val="Normale"/>
    <w:link w:val="Titolo9Carattere"/>
    <w:uiPriority w:val="9"/>
    <w:qFormat/>
    <w:rsid w:val="00F21F39"/>
    <w:pPr>
      <w:spacing w:after="0" w:line="276" w:lineRule="auto"/>
      <w:outlineLvl w:val="8"/>
    </w:pPr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1">
    <w:name w:val="Titolo 1 Carattere1"/>
    <w:link w:val="Titolo1"/>
    <w:uiPriority w:val="9"/>
    <w:rsid w:val="00F21F39"/>
    <w:rPr>
      <w:rFonts w:ascii="Calibri" w:eastAsia="Times New Roman" w:hAnsi="Calibri" w:cs="Times New Roman"/>
      <w:smallCaps/>
      <w:spacing w:val="5"/>
      <w:sz w:val="32"/>
      <w:szCs w:val="32"/>
      <w:lang w:val="x-none" w:eastAsia="x-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1F39"/>
    <w:rPr>
      <w:rFonts w:ascii="Calibri" w:eastAsia="Times New Roman" w:hAnsi="Calibri" w:cs="Times New Roman"/>
      <w:smallCaps/>
      <w:spacing w:val="5"/>
      <w:sz w:val="28"/>
      <w:szCs w:val="28"/>
      <w:lang w:val="x-none" w:eastAsia="x-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1F39"/>
    <w:rPr>
      <w:rFonts w:ascii="Calibri" w:eastAsia="Times New Roman" w:hAnsi="Calibri" w:cs="Times New Roman"/>
      <w:smallCaps/>
      <w:spacing w:val="5"/>
      <w:sz w:val="24"/>
      <w:szCs w:val="24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21F39"/>
    <w:rPr>
      <w:rFonts w:ascii="Calibri" w:eastAsia="Times New Roman" w:hAnsi="Calibri" w:cs="Times New Roman"/>
      <w:smallCaps/>
      <w:spacing w:val="10"/>
      <w:lang w:val="x-none" w:eastAsia="x-none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21F39"/>
    <w:rPr>
      <w:rFonts w:ascii="Calibri" w:eastAsia="Times New Roman" w:hAnsi="Calibri" w:cs="Times New Roman"/>
      <w:smallCaps/>
      <w:color w:val="943634"/>
      <w:spacing w:val="10"/>
      <w:szCs w:val="26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21F39"/>
    <w:rPr>
      <w:rFonts w:ascii="Calibri" w:eastAsia="Times New Roman" w:hAnsi="Calibri" w:cs="Times New Roman"/>
      <w:smallCaps/>
      <w:color w:val="C0504D"/>
      <w:spacing w:val="5"/>
      <w:szCs w:val="20"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21F39"/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21F39"/>
    <w:rPr>
      <w:rFonts w:ascii="Calibri" w:eastAsia="Times New Roman" w:hAnsi="Calibri" w:cs="Times New Roman"/>
      <w:b/>
      <w:i/>
      <w:smallCaps/>
      <w:color w:val="943634"/>
      <w:sz w:val="20"/>
      <w:szCs w:val="20"/>
      <w:lang w:val="x-none" w:eastAsia="x-none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21F39"/>
    <w:rPr>
      <w:rFonts w:ascii="Calibri" w:eastAsia="Times New Roman" w:hAnsi="Calibri" w:cs="Times New Roman"/>
      <w:b/>
      <w:i/>
      <w:smallCaps/>
      <w:color w:val="622423"/>
      <w:sz w:val="20"/>
      <w:szCs w:val="20"/>
      <w:lang w:val="x-none" w:eastAsia="x-none"/>
    </w:rPr>
  </w:style>
  <w:style w:type="paragraph" w:styleId="Paragrafoelenco">
    <w:name w:val="List Paragraph"/>
    <w:basedOn w:val="Normale"/>
    <w:uiPriority w:val="34"/>
    <w:qFormat/>
    <w:rsid w:val="001E41BF"/>
    <w:pPr>
      <w:ind w:left="720"/>
      <w:contextualSpacing/>
    </w:pPr>
  </w:style>
  <w:style w:type="character" w:styleId="Collegamentoipertestuale">
    <w:name w:val="Hyperlink"/>
    <w:rsid w:val="002A2137"/>
    <w:rPr>
      <w:color w:val="0033CC"/>
      <w:u w:val="single"/>
    </w:rPr>
  </w:style>
  <w:style w:type="paragraph" w:styleId="NormaleWeb">
    <w:name w:val="Normal (Web)"/>
    <w:basedOn w:val="Normale"/>
    <w:uiPriority w:val="99"/>
    <w:unhideWhenUsed/>
    <w:rsid w:val="00716A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itolo1Carattere">
    <w:name w:val="Titolo 1 Carattere"/>
    <w:basedOn w:val="Carpredefinitoparagrafo"/>
    <w:rsid w:val="00F21F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">
    <w:basedOn w:val="Normale"/>
    <w:next w:val="Corpotesto"/>
    <w:rsid w:val="00F21F39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it-IT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F21F39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F21F39"/>
  </w:style>
  <w:style w:type="paragraph" w:customStyle="1" w:styleId="Normale1">
    <w:name w:val="Normale1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styleId="Enfasicorsivo">
    <w:name w:val="Emphasis"/>
    <w:uiPriority w:val="20"/>
    <w:qFormat/>
    <w:rsid w:val="00F21F39"/>
    <w:rPr>
      <w:b/>
      <w:i/>
      <w:spacing w:val="10"/>
    </w:rPr>
  </w:style>
  <w:style w:type="character" w:customStyle="1" w:styleId="author">
    <w:name w:val="author"/>
    <w:rsid w:val="00F21F39"/>
  </w:style>
  <w:style w:type="character" w:customStyle="1" w:styleId="groupname">
    <w:name w:val="groupname"/>
    <w:rsid w:val="00F21F39"/>
  </w:style>
  <w:style w:type="character" w:customStyle="1" w:styleId="articletitle5">
    <w:name w:val="articletitle5"/>
    <w:rsid w:val="00F21F39"/>
  </w:style>
  <w:style w:type="character" w:customStyle="1" w:styleId="journaltitle3">
    <w:name w:val="journaltitle3"/>
    <w:rsid w:val="00F21F39"/>
    <w:rPr>
      <w:i/>
      <w:iCs/>
    </w:rPr>
  </w:style>
  <w:style w:type="character" w:customStyle="1" w:styleId="pubyear">
    <w:name w:val="pubyear"/>
    <w:rsid w:val="00F21F39"/>
  </w:style>
  <w:style w:type="character" w:customStyle="1" w:styleId="vol3">
    <w:name w:val="vol3"/>
    <w:rsid w:val="00F21F39"/>
    <w:rPr>
      <w:b/>
      <w:bCs/>
    </w:rPr>
  </w:style>
  <w:style w:type="character" w:customStyle="1" w:styleId="pagefirst">
    <w:name w:val="pagefirst"/>
    <w:rsid w:val="00F21F39"/>
  </w:style>
  <w:style w:type="character" w:customStyle="1" w:styleId="pagelast">
    <w:name w:val="pagelast"/>
    <w:rsid w:val="00F21F39"/>
  </w:style>
  <w:style w:type="paragraph" w:styleId="Rientrocorpodeltesto">
    <w:name w:val="Body Text Indent"/>
    <w:basedOn w:val="Normale"/>
    <w:link w:val="RientrocorpodeltestoCarattere"/>
    <w:semiHidden/>
    <w:rsid w:val="00F21F39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F21F39"/>
    <w:rPr>
      <w:rFonts w:ascii="Times New Roman" w:eastAsia="Times New Roman" w:hAnsi="Times New Roman" w:cs="Times New Roman"/>
      <w:sz w:val="24"/>
      <w:szCs w:val="20"/>
      <w:lang w:val="en-US" w:bidi="en-US"/>
    </w:rPr>
  </w:style>
  <w:style w:type="character" w:styleId="Enfasigrassetto">
    <w:name w:val="Strong"/>
    <w:uiPriority w:val="22"/>
    <w:qFormat/>
    <w:rsid w:val="00F21F39"/>
    <w:rPr>
      <w:b/>
      <w:color w:val="C0504D"/>
    </w:rPr>
  </w:style>
  <w:style w:type="character" w:customStyle="1" w:styleId="referencetext1">
    <w:name w:val="referencetext1"/>
    <w:rsid w:val="00F21F39"/>
    <w:rPr>
      <w:vanish w:val="0"/>
      <w:webHidden w:val="0"/>
      <w:specVanish w:val="0"/>
    </w:rPr>
  </w:style>
  <w:style w:type="character" w:customStyle="1" w:styleId="nbapihighlight1">
    <w:name w:val="nbapihighlight1"/>
    <w:rsid w:val="00F21F39"/>
  </w:style>
  <w:style w:type="character" w:customStyle="1" w:styleId="src1">
    <w:name w:val="src1"/>
    <w:rsid w:val="00F21F39"/>
    <w:rPr>
      <w:vanish w:val="0"/>
      <w:webHidden w:val="0"/>
      <w:specVanish w:val="0"/>
    </w:rPr>
  </w:style>
  <w:style w:type="character" w:customStyle="1" w:styleId="jrnl">
    <w:name w:val="jrnl"/>
    <w:rsid w:val="00F21F39"/>
  </w:style>
  <w:style w:type="paragraph" w:customStyle="1" w:styleId="rprtbody1">
    <w:name w:val="rprtbody1"/>
    <w:basedOn w:val="Normale"/>
    <w:rsid w:val="00F21F39"/>
    <w:pPr>
      <w:spacing w:before="34" w:after="34" w:line="240" w:lineRule="auto"/>
      <w:jc w:val="both"/>
    </w:pPr>
    <w:rPr>
      <w:rFonts w:ascii="Times New Roman" w:eastAsia="Times New Roman" w:hAnsi="Times New Roman" w:cs="Times New Roman"/>
      <w:sz w:val="28"/>
      <w:szCs w:val="28"/>
      <w:lang w:val="en-US" w:eastAsia="it-IT" w:bidi="en-US"/>
    </w:rPr>
  </w:style>
  <w:style w:type="paragraph" w:customStyle="1" w:styleId="aux1">
    <w:name w:val="aux1"/>
    <w:basedOn w:val="Normale"/>
    <w:rsid w:val="00F21F39"/>
    <w:pPr>
      <w:spacing w:after="0" w:line="320" w:lineRule="atLeast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-source">
    <w:name w:val="cit-source"/>
    <w:rsid w:val="00F21F39"/>
  </w:style>
  <w:style w:type="character" w:customStyle="1" w:styleId="cit-vol3">
    <w:name w:val="cit-vol3"/>
    <w:rsid w:val="00F21F39"/>
  </w:style>
  <w:style w:type="character" w:customStyle="1" w:styleId="cit-fpage">
    <w:name w:val="cit-fpage"/>
    <w:rsid w:val="00F21F39"/>
  </w:style>
  <w:style w:type="character" w:customStyle="1" w:styleId="cit-pub-date">
    <w:name w:val="cit-pub-date"/>
    <w:rsid w:val="00F21F39"/>
  </w:style>
  <w:style w:type="character" w:customStyle="1" w:styleId="rprtid1">
    <w:name w:val="rprtid1"/>
    <w:rsid w:val="00F21F39"/>
    <w:rPr>
      <w:vanish w:val="0"/>
      <w:webHidden w:val="0"/>
      <w:color w:val="696969"/>
      <w:specVanish w:val="0"/>
    </w:rPr>
  </w:style>
  <w:style w:type="paragraph" w:customStyle="1" w:styleId="authlist">
    <w:name w:val="auth_list"/>
    <w:basedOn w:val="Normale"/>
    <w:rsid w:val="00F21F3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it-IT" w:bidi="en-US"/>
    </w:rPr>
  </w:style>
  <w:style w:type="character" w:customStyle="1" w:styleId="citedissue">
    <w:name w:val="citedissue"/>
    <w:rsid w:val="00F21F39"/>
  </w:style>
  <w:style w:type="character" w:customStyle="1" w:styleId="cit-auth2">
    <w:name w:val="cit-auth2"/>
    <w:rsid w:val="00F21F39"/>
  </w:style>
  <w:style w:type="character" w:customStyle="1" w:styleId="cit-name-surname">
    <w:name w:val="cit-name-surname"/>
    <w:rsid w:val="00F21F39"/>
  </w:style>
  <w:style w:type="character" w:customStyle="1" w:styleId="cit-name-given-names">
    <w:name w:val="cit-name-given-names"/>
    <w:rsid w:val="00F21F39"/>
  </w:style>
  <w:style w:type="character" w:customStyle="1" w:styleId="cit-etal">
    <w:name w:val="cit-etal"/>
    <w:rsid w:val="00F21F39"/>
  </w:style>
  <w:style w:type="character" w:customStyle="1" w:styleId="cit-article-title">
    <w:name w:val="cit-article-title"/>
    <w:rsid w:val="00F21F39"/>
  </w:style>
  <w:style w:type="character" w:customStyle="1" w:styleId="cit-vol4">
    <w:name w:val="cit-vol4"/>
    <w:rsid w:val="00F21F39"/>
  </w:style>
  <w:style w:type="character" w:customStyle="1" w:styleId="cit-lpage">
    <w:name w:val="cit-lpage"/>
    <w:rsid w:val="00F21F39"/>
  </w:style>
  <w:style w:type="character" w:customStyle="1" w:styleId="cit-auth">
    <w:name w:val="cit-auth"/>
    <w:rsid w:val="00F21F39"/>
  </w:style>
  <w:style w:type="character" w:customStyle="1" w:styleId="cit-vol">
    <w:name w:val="cit-vol"/>
    <w:rsid w:val="00F21F39"/>
  </w:style>
  <w:style w:type="character" w:customStyle="1" w:styleId="cit-issue">
    <w:name w:val="cit-issue"/>
    <w:rsid w:val="00F21F39"/>
  </w:style>
  <w:style w:type="paragraph" w:styleId="Rientrocorpodeltesto2">
    <w:name w:val="Body Text Indent 2"/>
    <w:basedOn w:val="Normale"/>
    <w:link w:val="Rientrocorpodeltesto2Carattere"/>
    <w:unhideWhenUsed/>
    <w:rsid w:val="00F21F39"/>
    <w:pPr>
      <w:spacing w:after="120" w:line="480" w:lineRule="auto"/>
      <w:ind w:left="283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Pidipagina">
    <w:name w:val="footer"/>
    <w:basedOn w:val="Normale"/>
    <w:link w:val="PidipaginaCarattere"/>
    <w:uiPriority w:val="99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Intestazione">
    <w:name w:val="header"/>
    <w:basedOn w:val="Normale"/>
    <w:link w:val="IntestazioneCarattere"/>
    <w:rsid w:val="00F21F39"/>
    <w:pPr>
      <w:tabs>
        <w:tab w:val="center" w:pos="4819"/>
        <w:tab w:val="right" w:pos="9638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IntestazioneCarattere">
    <w:name w:val="Intestazione Carattere"/>
    <w:basedOn w:val="Carpredefinitoparagrafo"/>
    <w:link w:val="Intestazione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Rientrocorpodeltesto3">
    <w:name w:val="Body Text Indent 3"/>
    <w:basedOn w:val="Normale"/>
    <w:link w:val="Rientrocorpodeltesto3Carattere"/>
    <w:semiHidden/>
    <w:rsid w:val="00F21F39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ind w:firstLine="284"/>
      <w:jc w:val="both"/>
    </w:pPr>
    <w:rPr>
      <w:rFonts w:ascii="Calibri" w:eastAsia="Times New Roman" w:hAnsi="Calibri" w:cs="Times New Roman"/>
      <w:sz w:val="20"/>
      <w:szCs w:val="20"/>
      <w:lang w:val="en-GB" w:bidi="en-US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F21F39"/>
    <w:rPr>
      <w:rFonts w:ascii="Calibri" w:eastAsia="Times New Roman" w:hAnsi="Calibri" w:cs="Times New Roman"/>
      <w:sz w:val="20"/>
      <w:szCs w:val="20"/>
      <w:lang w:val="en-GB" w:bidi="en-US"/>
    </w:rPr>
  </w:style>
  <w:style w:type="paragraph" w:styleId="Corpodeltesto2">
    <w:name w:val="Body Text 2"/>
    <w:basedOn w:val="Normale"/>
    <w:link w:val="Corpodeltesto2Carattere"/>
    <w:semiHidden/>
    <w:rsid w:val="00F21F39"/>
    <w:pPr>
      <w:widowControl w:val="0"/>
      <w:autoSpaceDE w:val="0"/>
      <w:autoSpaceDN w:val="0"/>
      <w:adjustRightInd w:val="0"/>
      <w:spacing w:after="200" w:line="380" w:lineRule="atLeast"/>
      <w:jc w:val="both"/>
    </w:pPr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F21F39"/>
    <w:rPr>
      <w:rFonts w:ascii="Arial" w:eastAsia="Times New Roman" w:hAnsi="Arial" w:cs="Times New Roman"/>
      <w:color w:val="000000"/>
      <w:sz w:val="20"/>
      <w:szCs w:val="20"/>
      <w:lang w:val="en-US" w:bidi="en-US"/>
    </w:rPr>
  </w:style>
  <w:style w:type="paragraph" w:styleId="Didascalia">
    <w:name w:val="caption"/>
    <w:basedOn w:val="Normale"/>
    <w:next w:val="Normale"/>
    <w:uiPriority w:val="35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b/>
      <w:bCs/>
      <w:caps/>
      <w:sz w:val="16"/>
      <w:szCs w:val="18"/>
      <w:lang w:val="en-US" w:bidi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1F39"/>
    <w:pPr>
      <w:pBdr>
        <w:top w:val="single" w:sz="12" w:space="1" w:color="C0504D"/>
      </w:pBdr>
      <w:spacing w:after="200" w:line="240" w:lineRule="auto"/>
      <w:jc w:val="right"/>
    </w:pPr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F21F39"/>
    <w:rPr>
      <w:rFonts w:ascii="Calibri" w:eastAsia="Times New Roman" w:hAnsi="Calibri" w:cs="Times New Roman"/>
      <w:smallCaps/>
      <w:sz w:val="48"/>
      <w:szCs w:val="48"/>
      <w:lang w:val="x-none" w:eastAsia="x-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1F39"/>
    <w:pPr>
      <w:spacing w:after="720" w:line="240" w:lineRule="auto"/>
      <w:jc w:val="right"/>
    </w:pPr>
    <w:rPr>
      <w:rFonts w:ascii="Cambria" w:eastAsia="Times New Roman" w:hAnsi="Cambria" w:cs="Times New Roman"/>
      <w:sz w:val="20"/>
      <w:lang w:val="x-none" w:eastAsia="x-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1F39"/>
    <w:rPr>
      <w:rFonts w:ascii="Cambria" w:eastAsia="Times New Roman" w:hAnsi="Cambria" w:cs="Times New Roman"/>
      <w:sz w:val="20"/>
      <w:lang w:val="x-none" w:eastAsia="x-none"/>
    </w:rPr>
  </w:style>
  <w:style w:type="paragraph" w:styleId="Nessunaspaziatura">
    <w:name w:val="No Spacing"/>
    <w:basedOn w:val="Normale"/>
    <w:link w:val="NessunaspaziaturaCarattere"/>
    <w:uiPriority w:val="1"/>
    <w:qFormat/>
    <w:rsid w:val="00F21F3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essunaspaziaturaCarattere">
    <w:name w:val="Nessuna spaziatura Carattere"/>
    <w:link w:val="Nessunaspaziatura"/>
    <w:uiPriority w:val="1"/>
    <w:rsid w:val="00F21F39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1F39"/>
    <w:pPr>
      <w:spacing w:after="200" w:line="276" w:lineRule="auto"/>
      <w:jc w:val="both"/>
    </w:pPr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1F39"/>
    <w:rPr>
      <w:rFonts w:ascii="Calibri" w:eastAsia="Times New Roman" w:hAnsi="Calibri" w:cs="Times New Roman"/>
      <w:i/>
      <w:sz w:val="20"/>
      <w:szCs w:val="20"/>
      <w:lang w:val="x-none" w:eastAsia="x-non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1F3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Calibri" w:eastAsia="Times New Roman" w:hAnsi="Calibri" w:cs="Times New Roman"/>
      <w:b/>
      <w:i/>
      <w:color w:val="FFFFFF"/>
      <w:sz w:val="20"/>
      <w:szCs w:val="20"/>
      <w:lang w:val="x-none" w:eastAsia="x-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1F39"/>
    <w:rPr>
      <w:rFonts w:ascii="Calibri" w:eastAsia="Times New Roman" w:hAnsi="Calibri" w:cs="Times New Roman"/>
      <w:b/>
      <w:i/>
      <w:color w:val="FFFFFF"/>
      <w:sz w:val="20"/>
      <w:szCs w:val="20"/>
      <w:shd w:val="clear" w:color="auto" w:fill="C0504D"/>
      <w:lang w:val="x-none" w:eastAsia="x-none"/>
    </w:rPr>
  </w:style>
  <w:style w:type="character" w:styleId="Enfasidelicata">
    <w:name w:val="Subtle Emphasis"/>
    <w:uiPriority w:val="19"/>
    <w:qFormat/>
    <w:rsid w:val="00F21F39"/>
    <w:rPr>
      <w:i/>
    </w:rPr>
  </w:style>
  <w:style w:type="character" w:styleId="Enfasiintensa">
    <w:name w:val="Intense Emphasis"/>
    <w:uiPriority w:val="21"/>
    <w:qFormat/>
    <w:rsid w:val="00F21F39"/>
    <w:rPr>
      <w:b/>
      <w:i/>
      <w:color w:val="C0504D"/>
      <w:spacing w:val="10"/>
    </w:rPr>
  </w:style>
  <w:style w:type="character" w:styleId="Riferimentodelicato">
    <w:name w:val="Subtle Reference"/>
    <w:uiPriority w:val="31"/>
    <w:qFormat/>
    <w:rsid w:val="00F21F39"/>
    <w:rPr>
      <w:b/>
    </w:rPr>
  </w:style>
  <w:style w:type="character" w:styleId="Riferimentointenso">
    <w:name w:val="Intense Reference"/>
    <w:uiPriority w:val="32"/>
    <w:qFormat/>
    <w:rsid w:val="00F21F39"/>
    <w:rPr>
      <w:b/>
      <w:bCs/>
      <w:smallCaps/>
      <w:spacing w:val="5"/>
      <w:sz w:val="22"/>
      <w:szCs w:val="22"/>
      <w:u w:val="single"/>
    </w:rPr>
  </w:style>
  <w:style w:type="character" w:styleId="Titolodellibro">
    <w:name w:val="Book Title"/>
    <w:uiPriority w:val="33"/>
    <w:qFormat/>
    <w:rsid w:val="00F21F39"/>
    <w:rPr>
      <w:rFonts w:ascii="Cambria" w:eastAsia="Times New Roman" w:hAnsi="Cambria" w:cs="Times New Roman"/>
      <w:i/>
      <w:iCs/>
      <w:sz w:val="20"/>
      <w:szCs w:val="20"/>
    </w:rPr>
  </w:style>
  <w:style w:type="paragraph" w:styleId="Titolosommario">
    <w:name w:val="TOC Heading"/>
    <w:basedOn w:val="Titolo1"/>
    <w:next w:val="Normale"/>
    <w:uiPriority w:val="39"/>
    <w:qFormat/>
    <w:rsid w:val="00F21F39"/>
    <w:pPr>
      <w:outlineLvl w:val="9"/>
    </w:pPr>
  </w:style>
  <w:style w:type="character" w:customStyle="1" w:styleId="apple-converted-space">
    <w:name w:val="apple-converted-space"/>
    <w:rsid w:val="00F21F3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1F39"/>
    <w:pPr>
      <w:spacing w:after="0" w:line="240" w:lineRule="auto"/>
    </w:pPr>
    <w:rPr>
      <w:rFonts w:ascii="Segoe UI" w:eastAsia="MS Mincho" w:hAnsi="Segoe UI" w:cs="Segoe UI"/>
      <w:sz w:val="18"/>
      <w:szCs w:val="18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1F39"/>
    <w:rPr>
      <w:rFonts w:ascii="Segoe UI" w:eastAsia="MS Mincho" w:hAnsi="Segoe UI" w:cs="Segoe UI"/>
      <w:sz w:val="18"/>
      <w:szCs w:val="18"/>
      <w:lang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F778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8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136CD-20DB-4B0D-9F4C-39ADFC7EB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Pugliese</dc:creator>
  <cp:keywords/>
  <dc:description/>
  <cp:lastModifiedBy>Giuseppe Pugliese</cp:lastModifiedBy>
  <cp:revision>5</cp:revision>
  <dcterms:created xsi:type="dcterms:W3CDTF">2024-02-25T21:29:00Z</dcterms:created>
  <dcterms:modified xsi:type="dcterms:W3CDTF">2024-04-04T18:50:00Z</dcterms:modified>
</cp:coreProperties>
</file>